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4F8B" w14:textId="0001FA08" w:rsidR="006E703F" w:rsidRPr="00B55370" w:rsidRDefault="002F6E17" w:rsidP="00B55370">
      <w:pPr>
        <w:spacing w:line="360" w:lineRule="auto"/>
        <w:rPr>
          <w:rFonts w:cstheme="minorHAnsi"/>
          <w:lang w:val="en-US"/>
        </w:rPr>
      </w:pPr>
      <w:r w:rsidRPr="002F6E17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1</w:t>
      </w:r>
      <w:r w:rsidR="00C873CB" w:rsidRPr="00B55370">
        <w:rPr>
          <w:rFonts w:cstheme="minorHAnsi"/>
          <w:lang w:val="en-GB"/>
        </w:rPr>
        <w:t>.</w:t>
      </w:r>
      <w:r w:rsidR="00B0179B" w:rsidRPr="00B55370">
        <w:rPr>
          <w:rFonts w:cstheme="minorHAnsi"/>
          <w:lang w:val="en-GB"/>
        </w:rPr>
        <w:t xml:space="preserve"> Risk-Adjusted a</w:t>
      </w:r>
      <w:r w:rsidR="006E703F" w:rsidRPr="00B55370">
        <w:rPr>
          <w:rFonts w:cstheme="minorHAnsi"/>
          <w:lang w:val="en-GB"/>
        </w:rPr>
        <w:t xml:space="preserve">ssociations of </w:t>
      </w:r>
      <w:r w:rsidR="00B55370">
        <w:rPr>
          <w:rFonts w:cstheme="minorHAnsi"/>
          <w:b/>
          <w:lang w:val="en-GB"/>
        </w:rPr>
        <w:t>Hospital l</w:t>
      </w:r>
      <w:r w:rsidR="00915EE8" w:rsidRPr="00B55370">
        <w:rPr>
          <w:rFonts w:cstheme="minorHAnsi"/>
          <w:b/>
          <w:lang w:val="en-GB"/>
        </w:rPr>
        <w:t xml:space="preserve">ength of </w:t>
      </w:r>
      <w:r w:rsidR="00B55370">
        <w:rPr>
          <w:rFonts w:cstheme="minorHAnsi"/>
          <w:b/>
          <w:lang w:val="en-GB"/>
        </w:rPr>
        <w:t>s</w:t>
      </w:r>
      <w:r w:rsidR="00915EE8" w:rsidRPr="00B55370">
        <w:rPr>
          <w:rFonts w:cstheme="minorHAnsi"/>
          <w:b/>
          <w:lang w:val="en-GB"/>
        </w:rPr>
        <w:t>tay</w:t>
      </w:r>
      <w:r w:rsidR="006E703F" w:rsidRPr="00B55370">
        <w:rPr>
          <w:rFonts w:cstheme="minorHAnsi"/>
          <w:lang w:val="en-GB"/>
        </w:rPr>
        <w:t xml:space="preserve"> from multivariable regression analysis models</w:t>
      </w:r>
      <w:r w:rsidR="00D26B30">
        <w:rPr>
          <w:rFonts w:cstheme="minorHAnsi"/>
          <w:lang w:val="en-GB"/>
        </w:rPr>
        <w:t xml:space="preserve"> analys</w:t>
      </w:r>
      <w:r w:rsidR="00B0179B" w:rsidRPr="00B55370">
        <w:rPr>
          <w:rFonts w:cstheme="minorHAnsi"/>
          <w:lang w:val="en-GB"/>
        </w:rPr>
        <w:t xml:space="preserve">ing the impact of COPD in </w:t>
      </w:r>
      <w:r w:rsidR="007840F1" w:rsidRPr="00B55370">
        <w:rPr>
          <w:rFonts w:cstheme="minorHAnsi"/>
          <w:lang w:val="en-US"/>
        </w:rPr>
        <w:t>1,642,375</w:t>
      </w:r>
      <w:r w:rsidR="00B0179B" w:rsidRPr="00B55370">
        <w:rPr>
          <w:rFonts w:cstheme="minorHAnsi"/>
          <w:lang w:val="en-US"/>
        </w:rPr>
        <w:t xml:space="preserve"> hospitalized </w:t>
      </w:r>
      <w:r w:rsidR="007840F1" w:rsidRPr="00B55370">
        <w:rPr>
          <w:rFonts w:cstheme="minorHAnsi"/>
          <w:lang w:val="en-US"/>
        </w:rPr>
        <w:t xml:space="preserve">surgical </w:t>
      </w:r>
      <w:r w:rsidR="00B0179B" w:rsidRPr="00B55370">
        <w:rPr>
          <w:rFonts w:cstheme="minorHAnsi"/>
          <w:lang w:val="en-US"/>
        </w:rPr>
        <w:t xml:space="preserve">patients </w:t>
      </w:r>
      <w:r w:rsidR="007840F1" w:rsidRPr="00B55370">
        <w:rPr>
          <w:rFonts w:cstheme="minorHAnsi"/>
          <w:lang w:val="en-US"/>
        </w:rPr>
        <w:t>with any perioperative organ injury</w:t>
      </w:r>
      <w:r w:rsidR="00B0179B" w:rsidRPr="00B55370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B55370" w14:paraId="099730B4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5682D5" w14:textId="77777777" w:rsidR="006E703F" w:rsidRPr="00B55370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3EE5D841" w14:textId="77777777" w:rsidR="006E703F" w:rsidRPr="00B55370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Coefficient</w:t>
            </w:r>
            <w:r w:rsidR="006E703F" w:rsidRPr="00B55370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12A61C45" w14:textId="77777777" w:rsidR="006E703F" w:rsidRPr="00B55370" w:rsidRDefault="006E703F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 xml:space="preserve">P- </w:t>
            </w:r>
            <w:r w:rsidR="00B55370">
              <w:rPr>
                <w:rFonts w:cstheme="minorHAnsi"/>
                <w:lang w:val="en-GB"/>
              </w:rPr>
              <w:t>v</w:t>
            </w:r>
            <w:r w:rsidRPr="00B55370">
              <w:rPr>
                <w:rFonts w:cstheme="minorHAnsi"/>
                <w:lang w:val="en-GB"/>
              </w:rPr>
              <w:t>alue</w:t>
            </w:r>
          </w:p>
        </w:tc>
      </w:tr>
      <w:tr w:rsidR="0023690E" w:rsidRPr="00B55370" w14:paraId="6598246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8340E42" w14:textId="77777777" w:rsidR="0023690E" w:rsidRPr="00B55370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5013BB8A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2.62 (2.51-2.73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00E7480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55370" w14:paraId="6B2E559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B924FD" w14:textId="77777777" w:rsidR="006E703F" w:rsidRPr="00B55370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11CCBFC6" w14:textId="77777777" w:rsidR="006E703F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-0.16 (-0.17- -0.16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6E5DBCE" w14:textId="77777777" w:rsidR="006E703F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55370" w14:paraId="0685828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B97318A" w14:textId="77777777" w:rsidR="006E703F" w:rsidRPr="00B55370" w:rsidRDefault="005F107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22545C51" w14:textId="77777777" w:rsidR="006E703F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0.83 (0.77-0.90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9665988" w14:textId="77777777" w:rsidR="006E703F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55370" w14:paraId="02CE769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AED8A3A" w14:textId="77777777" w:rsidR="006E703F" w:rsidRPr="00B55370" w:rsidRDefault="00B55370" w:rsidP="00B5537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B55370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B55370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15DC9F5A" w14:textId="77777777" w:rsidR="006E703F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-1.01 (-1.07- -0.94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BD9EFB9" w14:textId="77777777" w:rsidR="006E703F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7CF6F222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45A8EF73" w14:textId="49A7EC0E" w:rsidR="0023690E" w:rsidRPr="00B55370" w:rsidRDefault="00B55370" w:rsidP="00B55370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E26654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B55370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B55370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B55370" w14:paraId="6E8ECFC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8B3EDA7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B55370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19B0D758" w14:textId="77777777" w:rsidR="0023690E" w:rsidRPr="00B55370" w:rsidRDefault="00D012E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-2.6</w:t>
            </w:r>
            <w:r w:rsidR="007D7784" w:rsidRPr="00B55370">
              <w:rPr>
                <w:rFonts w:cstheme="minorHAnsi"/>
                <w:lang w:val="en-GB"/>
              </w:rPr>
              <w:t>8 (-2.76- -2.60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041FCDF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746B9F6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7C6CEAD" w14:textId="77777777" w:rsidR="0023690E" w:rsidRPr="00B55370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 xml:space="preserve">Chronic </w:t>
            </w:r>
            <w:r w:rsidR="00B55370">
              <w:rPr>
                <w:rFonts w:cstheme="minorHAnsi"/>
                <w:lang w:val="en-GB"/>
              </w:rPr>
              <w:t>heart f</w:t>
            </w:r>
            <w:r w:rsidRPr="00B55370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20F3AF92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4.37 (4.30-4.44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FA33D18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5976292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FCE2806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2E25BA7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3.13 (3.04-3.22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0E2D79B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20C9F77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15B7D4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D3A00C1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-0.30 (-0.40- -0.1</w:t>
            </w:r>
            <w:r w:rsidR="007840F1" w:rsidRPr="00B55370">
              <w:rPr>
                <w:rFonts w:cstheme="minorHAnsi"/>
                <w:lang w:val="en-GB"/>
              </w:rPr>
              <w:t>9)</w:t>
            </w:r>
          </w:p>
        </w:tc>
        <w:tc>
          <w:tcPr>
            <w:tcW w:w="4759" w:type="dxa"/>
          </w:tcPr>
          <w:p w14:paraId="453BC38E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4E210AE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F26E0F2" w14:textId="77777777" w:rsidR="0023690E" w:rsidRPr="00B55370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1190B2E1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-0.85 (-0.93- -0.77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72B2B17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5171EE0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4AB9847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5FDD8A0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3.05 (2.79-3.32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66C3D22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0131ED3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C4A675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532A748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4.62</w:t>
            </w:r>
            <w:r w:rsidR="007840F1" w:rsidRPr="00B55370">
              <w:rPr>
                <w:rFonts w:cstheme="minorHAnsi"/>
                <w:lang w:val="en-GB"/>
              </w:rPr>
              <w:t xml:space="preserve"> </w:t>
            </w:r>
            <w:r w:rsidRPr="00B55370">
              <w:rPr>
                <w:rFonts w:cstheme="minorHAnsi"/>
                <w:lang w:val="en-GB"/>
              </w:rPr>
              <w:t>(4.43-4.81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348214B" w14:textId="77777777" w:rsidR="0023690E" w:rsidRPr="00B55370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B55370" w14:paraId="23CB2DC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36584C9" w14:textId="77777777" w:rsidR="0023690E" w:rsidRPr="00B55370" w:rsidRDefault="00B55370" w:rsidP="00B5537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8A3F9E5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1.49 (1.31-1.67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5B6759E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604C0F7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4A7FD0A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BA348FD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2.00 (1.74-2.25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340261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3451FAD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0F93179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B55370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52EBDD7A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1.03 (0.95-1.11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D9C6816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6C5A8EF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811FF8C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B55370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5858316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1.89 (1.78-2.01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E02CC0B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693CC2B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2AC8A8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B55370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2960C0DB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7.53 (7.38-7.69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FD353A4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38F4C14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070EB1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B55370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8CB9430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1.44 (1.37-1.52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500C0E3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6A7C702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0A84BC4" w14:textId="77777777" w:rsidR="0023690E" w:rsidRPr="00B55370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36F58CB" w14:textId="77777777" w:rsidR="0023690E" w:rsidRPr="00B55370" w:rsidRDefault="007D778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2.85 (2.74-2.95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1AE659A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2EC9884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2E86722" w14:textId="77777777" w:rsidR="0023690E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B55370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68C955B2" w14:textId="77777777" w:rsidR="0023690E" w:rsidRPr="00B55370" w:rsidRDefault="007D778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3.06 (2.94-3.19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EE97F69" w14:textId="77777777" w:rsidR="0023690E" w:rsidRPr="00B55370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55370" w14:paraId="658EE2B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7E0149" w14:textId="77777777" w:rsidR="0023690E" w:rsidRPr="00B55370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7103F9CD" w14:textId="77777777" w:rsidR="0023690E" w:rsidRPr="00B55370" w:rsidRDefault="007D7784" w:rsidP="007D7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10.85</w:t>
            </w:r>
            <w:r w:rsidR="007840F1" w:rsidRPr="00B55370">
              <w:rPr>
                <w:rFonts w:cstheme="minorHAnsi"/>
                <w:lang w:val="en-GB"/>
              </w:rPr>
              <w:t xml:space="preserve"> (</w:t>
            </w:r>
            <w:r w:rsidRPr="00B55370">
              <w:rPr>
                <w:rFonts w:cstheme="minorHAnsi"/>
                <w:lang w:val="en-GB"/>
              </w:rPr>
              <w:t>8.95-12.75</w:t>
            </w:r>
            <w:r w:rsidR="007840F1" w:rsidRPr="00B55370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09314B9" w14:textId="77777777" w:rsidR="0023690E" w:rsidRPr="00B55370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7D7784" w:rsidRPr="00B55370" w14:paraId="13FAF11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59D24DB" w14:textId="77777777" w:rsidR="007D7784" w:rsidRPr="00B55370" w:rsidRDefault="00B55370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7D7784" w:rsidRPr="00B55370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689BC83D" w14:textId="77777777" w:rsidR="007D7784" w:rsidRPr="00B55370" w:rsidRDefault="00D76336" w:rsidP="007D7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7.10 (6.77-7.43)</w:t>
            </w:r>
          </w:p>
        </w:tc>
        <w:tc>
          <w:tcPr>
            <w:tcW w:w="4759" w:type="dxa"/>
          </w:tcPr>
          <w:p w14:paraId="3B5DAE77" w14:textId="77777777" w:rsidR="007D7784" w:rsidRPr="00B55370" w:rsidRDefault="00D7633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  <w:tr w:rsidR="007D7784" w:rsidRPr="00B55370" w14:paraId="621A2B6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CFEA085" w14:textId="77777777" w:rsidR="007D7784" w:rsidRPr="00B55370" w:rsidRDefault="007D77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6F60E083" w14:textId="77777777" w:rsidR="007D7784" w:rsidRPr="00B55370" w:rsidRDefault="00D76336" w:rsidP="007D7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13.06 (12.94-13.17)</w:t>
            </w:r>
          </w:p>
        </w:tc>
        <w:tc>
          <w:tcPr>
            <w:tcW w:w="4759" w:type="dxa"/>
          </w:tcPr>
          <w:p w14:paraId="7291E564" w14:textId="77777777" w:rsidR="007D7784" w:rsidRPr="00B55370" w:rsidRDefault="00D7633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55370">
              <w:rPr>
                <w:rFonts w:cstheme="minorHAnsi"/>
                <w:lang w:val="en-GB"/>
              </w:rPr>
              <w:t>&lt;0.001</w:t>
            </w:r>
          </w:p>
        </w:tc>
      </w:tr>
    </w:tbl>
    <w:p w14:paraId="21010FC7" w14:textId="77777777" w:rsidR="006E703F" w:rsidRPr="00B0179B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40C6FF96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2D480379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8F59D" w14:textId="77777777" w:rsidR="009E07CF" w:rsidRDefault="009E07CF" w:rsidP="00AC6A48">
      <w:pPr>
        <w:spacing w:after="0" w:line="240" w:lineRule="auto"/>
      </w:pPr>
      <w:r>
        <w:separator/>
      </w:r>
    </w:p>
  </w:endnote>
  <w:endnote w:type="continuationSeparator" w:id="0">
    <w:p w14:paraId="2E89C675" w14:textId="77777777" w:rsidR="009E07CF" w:rsidRDefault="009E07CF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54677C02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6B30">
          <w:rPr>
            <w:noProof/>
          </w:rPr>
          <w:t>1</w:t>
        </w:r>
        <w:r>
          <w:fldChar w:fldCharType="end"/>
        </w:r>
      </w:p>
    </w:sdtContent>
  </w:sdt>
  <w:p w14:paraId="210D3F02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8B542" w14:textId="77777777" w:rsidR="009E07CF" w:rsidRDefault="009E07CF" w:rsidP="00AC6A48">
      <w:pPr>
        <w:spacing w:after="0" w:line="240" w:lineRule="auto"/>
      </w:pPr>
      <w:r>
        <w:separator/>
      </w:r>
    </w:p>
  </w:footnote>
  <w:footnote w:type="continuationSeparator" w:id="0">
    <w:p w14:paraId="09E71A57" w14:textId="77777777" w:rsidR="009E07CF" w:rsidRDefault="009E07CF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66237"/>
    <w:rsid w:val="000810FD"/>
    <w:rsid w:val="00091F0E"/>
    <w:rsid w:val="000B1466"/>
    <w:rsid w:val="00113E9B"/>
    <w:rsid w:val="0013267F"/>
    <w:rsid w:val="00140745"/>
    <w:rsid w:val="00147B40"/>
    <w:rsid w:val="002352BA"/>
    <w:rsid w:val="0023690E"/>
    <w:rsid w:val="002D0EE5"/>
    <w:rsid w:val="002F6E17"/>
    <w:rsid w:val="0031523F"/>
    <w:rsid w:val="00375DA8"/>
    <w:rsid w:val="003C79A8"/>
    <w:rsid w:val="003F497F"/>
    <w:rsid w:val="00436F32"/>
    <w:rsid w:val="005022AB"/>
    <w:rsid w:val="00514C96"/>
    <w:rsid w:val="005B3491"/>
    <w:rsid w:val="005B6BFE"/>
    <w:rsid w:val="005E7A98"/>
    <w:rsid w:val="005F107C"/>
    <w:rsid w:val="00633F12"/>
    <w:rsid w:val="006802F7"/>
    <w:rsid w:val="006975AB"/>
    <w:rsid w:val="006E703F"/>
    <w:rsid w:val="00704BFE"/>
    <w:rsid w:val="00750BF1"/>
    <w:rsid w:val="007840F1"/>
    <w:rsid w:val="0078674F"/>
    <w:rsid w:val="007D7784"/>
    <w:rsid w:val="007E7186"/>
    <w:rsid w:val="008D1899"/>
    <w:rsid w:val="008E69F5"/>
    <w:rsid w:val="00915EE8"/>
    <w:rsid w:val="0094254B"/>
    <w:rsid w:val="009E07CF"/>
    <w:rsid w:val="009F2F39"/>
    <w:rsid w:val="00AA6B53"/>
    <w:rsid w:val="00AC6A48"/>
    <w:rsid w:val="00AD3C31"/>
    <w:rsid w:val="00AD6E1C"/>
    <w:rsid w:val="00B0179B"/>
    <w:rsid w:val="00B12927"/>
    <w:rsid w:val="00B5480D"/>
    <w:rsid w:val="00B55370"/>
    <w:rsid w:val="00C614C2"/>
    <w:rsid w:val="00C873CB"/>
    <w:rsid w:val="00CD10B2"/>
    <w:rsid w:val="00D012E5"/>
    <w:rsid w:val="00D04D22"/>
    <w:rsid w:val="00D26B30"/>
    <w:rsid w:val="00D41BCB"/>
    <w:rsid w:val="00D611B5"/>
    <w:rsid w:val="00D70AB0"/>
    <w:rsid w:val="00D716FA"/>
    <w:rsid w:val="00D76336"/>
    <w:rsid w:val="00DE5CE2"/>
    <w:rsid w:val="00E26654"/>
    <w:rsid w:val="00E65EF2"/>
    <w:rsid w:val="00F11752"/>
    <w:rsid w:val="00FD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9554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9</cp:revision>
  <dcterms:created xsi:type="dcterms:W3CDTF">2023-08-16T08:50:00Z</dcterms:created>
  <dcterms:modified xsi:type="dcterms:W3CDTF">2023-12-21T10:22:00Z</dcterms:modified>
</cp:coreProperties>
</file>